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Calibri" w:ascii="Calibri" w:hAnsi="Calibri"/>
          <w:b/>
          <w:bCs/>
          <w:sz w:val="22"/>
          <w:szCs w:val="22"/>
        </w:rPr>
        <w:t>T</w:t>
      </w:r>
      <w:r>
        <w:rPr>
          <w:rFonts w:cs="Calibri" w:ascii="Calibri" w:hAnsi="Calibri"/>
          <w:b/>
          <w:bCs/>
          <w:sz w:val="22"/>
          <w:szCs w:val="22"/>
        </w:rPr>
        <w:t>able S1. Summary of expression and genetic changes of m6A RNA methylation modulators in HCC 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920"/>
        <w:gridCol w:w="1046"/>
        <w:gridCol w:w="1837"/>
        <w:gridCol w:w="1737"/>
        <w:gridCol w:w="1817"/>
        <w:gridCol w:w="1808"/>
        <w:gridCol w:w="1944"/>
        <w:gridCol w:w="1635"/>
      </w:tblGrid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Developed name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Function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Locations 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[Homo sapiens]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Expression in TCGA(tumor vs normal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Expression in ICGC(tumor vs norma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Major CNV(tumor vs normal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The relationship betwee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expression and CNV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NP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(tumor vs normal)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TTL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ME4,M6A,MT-A70, Spo8, hMETTL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rit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14, NC_000014.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bookmarkStart w:id="0" w:name="OLE_LINK2"/>
            <w:r>
              <w:rPr>
                <w:rFonts w:eastAsia="Times New Roman"/>
                <w:color w:val="000000"/>
                <w:sz w:val="20"/>
              </w:rPr>
              <w:t>Decreased copy numbers</w:t>
            </w:r>
            <w:bookmarkEnd w:id="0"/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TTL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METTL1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rit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4, NC_000004.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TA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um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rit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6, NC_000006.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KIAA142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">
              <w:r>
                <w:rPr>
                  <w:rStyle w:val="InternetLink"/>
                  <w:rFonts w:eastAsia="Times New Roman"/>
                  <w:color w:val="000000"/>
                  <w:sz w:val="20"/>
                </w:rPr>
                <w:t>VIRMA</w:t>
              </w:r>
            </w:hyperlink>
            <w:r>
              <w:rPr>
                <w:rFonts w:eastAsia="Times New Roman"/>
                <w:color w:val="000000"/>
                <w:sz w:val="20"/>
              </w:rPr>
              <w:t>、</w:t>
            </w:r>
            <w:r>
              <w:rPr>
                <w:rFonts w:eastAsia="Times New Roman"/>
                <w:color w:val="000000"/>
                <w:sz w:val="20"/>
              </w:rPr>
              <w:t>MSTP054, fSAP1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rit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8, NC_000008.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ZC3H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KIAA0853, Xio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rit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13, NC_000013.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BM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TT, OTT1, SPE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rit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1, NC_000001.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T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KBH9, BMIQ14, GDFD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ras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16, NC_000016.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KBH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BH5, OFOXD, OFOXD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ras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17, NC_000017.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THDF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20orf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ad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20, NC_000020.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THDF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HL, HGRG8, NY-REN-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ad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1, NC_000001.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THDC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T521, YT521-B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ad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4, NC_000004.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THDC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HL, hYTHDC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ad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Chromosome 5, NC_000005.10</w:t>
            </w:r>
            <w:r>
              <w:rPr>
                <w:rFonts w:eastAsia="Times New Roman"/>
                <w:color w:val="000000"/>
                <w:sz w:val="20"/>
              </w:rPr>
              <w:t> </w:t>
            </w: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lat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NRNPC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1, C2, HNRNP, HNRPC, SNRPC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aders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romosome 14, NC_000014.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creased copy number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ne/2596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nf</dc:creator>
  <dc:description/>
  <cp:keywords/>
  <dc:language>en-US</dc:language>
  <cp:lastModifiedBy>MCALORING</cp:lastModifiedBy>
  <dcterms:modified xsi:type="dcterms:W3CDTF">2020-02-18T04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  <property fmtid="{D5CDD505-2E9C-101B-9397-08002B2CF9AE}" pid="3" name="Total_Editing_Time">
    <vt:lpwstr>Total_Editing_Time</vt:lpwstr>
  </property>
</Properties>
</file>